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E5E0C" w14:textId="0A967875" w:rsidR="003125A5" w:rsidRDefault="003C5EC7" w:rsidP="003125A5">
      <w:pPr>
        <w:rPr>
          <w:rFonts w:ascii="Arial" w:hAnsi="Arial" w:cs="Arial"/>
          <w:b/>
          <w:bCs/>
          <w:sz w:val="28"/>
          <w:szCs w:val="36"/>
        </w:rPr>
      </w:pPr>
      <w:r w:rsidRPr="003C5EC7">
        <w:rPr>
          <w:rFonts w:ascii="Arial" w:hAnsi="Arial" w:cs="Arial"/>
          <w:b/>
          <w:bCs/>
          <w:sz w:val="28"/>
          <w:szCs w:val="36"/>
        </w:rPr>
        <w:t xml:space="preserve">Supplementary Table </w:t>
      </w:r>
      <w:r w:rsidR="00197A22">
        <w:rPr>
          <w:rFonts w:ascii="Arial" w:hAnsi="Arial" w:cs="Arial"/>
          <w:b/>
          <w:bCs/>
          <w:sz w:val="28"/>
          <w:szCs w:val="36"/>
        </w:rPr>
        <w:t xml:space="preserve">3 </w:t>
      </w:r>
      <w:r w:rsidR="00AA718C" w:rsidRPr="00AA718C">
        <w:rPr>
          <w:rFonts w:ascii="Arial" w:hAnsi="Arial" w:cs="Arial"/>
          <w:b/>
          <w:bCs/>
          <w:sz w:val="28"/>
          <w:szCs w:val="36"/>
        </w:rPr>
        <w:t xml:space="preserve">Cause of death of deceased patient </w:t>
      </w:r>
      <w:r>
        <w:rPr>
          <w:rFonts w:ascii="Arial" w:hAnsi="Arial" w:cs="Arial"/>
          <w:b/>
          <w:bCs/>
          <w:sz w:val="28"/>
          <w:szCs w:val="36"/>
        </w:rPr>
        <w:t>after PSM</w:t>
      </w:r>
    </w:p>
    <w:tbl>
      <w:tblPr>
        <w:tblW w:w="8482" w:type="dxa"/>
        <w:tblLook w:val="04A0" w:firstRow="1" w:lastRow="0" w:firstColumn="1" w:lastColumn="0" w:noHBand="0" w:noVBand="1"/>
      </w:tblPr>
      <w:tblGrid>
        <w:gridCol w:w="3037"/>
        <w:gridCol w:w="2130"/>
        <w:gridCol w:w="2192"/>
        <w:gridCol w:w="1123"/>
      </w:tblGrid>
      <w:tr w:rsidR="00AA718C" w:rsidRPr="00AA718C" w14:paraId="13A4F986" w14:textId="77777777" w:rsidTr="00AA718C">
        <w:trPr>
          <w:trHeight w:val="469"/>
        </w:trPr>
        <w:tc>
          <w:tcPr>
            <w:tcW w:w="30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AA109A" w14:textId="77777777" w:rsidR="00AA718C" w:rsidRPr="00AA718C" w:rsidRDefault="00AA718C" w:rsidP="00AA718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4BA0A2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AA718C">
              <w:rPr>
                <w:rFonts w:ascii="Arial" w:eastAsia="DengXian" w:hAnsi="Arial" w:cs="Arial"/>
                <w:b/>
                <w:bCs/>
                <w:color w:val="000000"/>
              </w:rPr>
              <w:t>PG</w:t>
            </w:r>
          </w:p>
        </w:tc>
        <w:tc>
          <w:tcPr>
            <w:tcW w:w="21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5E6BFF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AA718C">
              <w:rPr>
                <w:rFonts w:ascii="Arial" w:eastAsia="DengXian" w:hAnsi="Arial" w:cs="Arial"/>
                <w:b/>
                <w:bCs/>
                <w:color w:val="000000"/>
              </w:rPr>
              <w:t>TG</w:t>
            </w:r>
          </w:p>
        </w:tc>
        <w:tc>
          <w:tcPr>
            <w:tcW w:w="11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620D4B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AA718C">
              <w:rPr>
                <w:rFonts w:ascii="Arial" w:eastAsia="DengXian" w:hAnsi="Arial" w:cs="Arial"/>
                <w:b/>
                <w:bCs/>
                <w:color w:val="000000"/>
              </w:rPr>
              <w:t>p</w:t>
            </w:r>
          </w:p>
        </w:tc>
      </w:tr>
      <w:tr w:rsidR="00AA718C" w:rsidRPr="00AA718C" w14:paraId="7F9B48A1" w14:textId="77777777" w:rsidTr="00AA718C">
        <w:trPr>
          <w:trHeight w:val="469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54626" w14:textId="77777777" w:rsidR="00AA718C" w:rsidRPr="00AA718C" w:rsidRDefault="00AA718C" w:rsidP="00AA718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AA718C">
              <w:rPr>
                <w:rFonts w:ascii="Arial" w:eastAsia="DengXi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0E9AF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7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1BC29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C45B6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AA718C" w:rsidRPr="00AA718C" w14:paraId="5BC78718" w14:textId="77777777" w:rsidTr="00AA718C">
        <w:trPr>
          <w:trHeight w:val="469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E4FD0" w14:textId="77777777" w:rsidR="00AA718C" w:rsidRPr="00AA718C" w:rsidRDefault="00AA718C" w:rsidP="00AA718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AA718C">
              <w:rPr>
                <w:rFonts w:ascii="Arial" w:eastAsia="DengXian" w:hAnsi="Arial" w:cs="Arial"/>
                <w:b/>
                <w:bCs/>
                <w:color w:val="000000"/>
              </w:rPr>
              <w:t>Death numb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893D7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2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C5833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09D18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AA718C" w:rsidRPr="00AA718C" w14:paraId="2B825BBA" w14:textId="77777777" w:rsidTr="00AA718C">
        <w:trPr>
          <w:trHeight w:val="469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69AB5" w14:textId="77777777" w:rsidR="00AA718C" w:rsidRPr="00AA718C" w:rsidRDefault="00AA718C" w:rsidP="00AA718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AA718C">
              <w:rPr>
                <w:rFonts w:ascii="Arial" w:eastAsia="DengXian" w:hAnsi="Arial" w:cs="Arial"/>
                <w:b/>
                <w:bCs/>
                <w:color w:val="000000"/>
              </w:rPr>
              <w:t>Cause of death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9D64F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F9CA0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8466B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0.367</w:t>
            </w:r>
          </w:p>
        </w:tc>
      </w:tr>
      <w:tr w:rsidR="00AA718C" w:rsidRPr="00AA718C" w14:paraId="75544796" w14:textId="77777777" w:rsidTr="00AA718C">
        <w:trPr>
          <w:trHeight w:val="469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5C32A" w14:textId="77777777" w:rsidR="00AA718C" w:rsidRPr="00AA718C" w:rsidRDefault="00AA718C" w:rsidP="00AA718C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Tumor recurrenc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CFEDE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22 (81.5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A77F8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26 (86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93F75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AA718C" w:rsidRPr="00AA718C" w14:paraId="55189EAA" w14:textId="77777777" w:rsidTr="00AA718C">
        <w:trPr>
          <w:trHeight w:val="469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B4EC3" w14:textId="77777777" w:rsidR="00AA718C" w:rsidRPr="00AA718C" w:rsidRDefault="00AA718C" w:rsidP="00AA718C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Intestinal ruptur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95FB1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2 (7.4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8BC67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0909D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AA718C" w:rsidRPr="00AA718C" w14:paraId="264AB21E" w14:textId="77777777" w:rsidTr="00AA718C">
        <w:trPr>
          <w:trHeight w:val="469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BD279" w14:textId="77777777" w:rsidR="00AA718C" w:rsidRPr="00AA718C" w:rsidRDefault="00AA718C" w:rsidP="00AA718C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Myocardial infarc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64952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0 (0.0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78EB3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1 (3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A66E8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AA718C" w:rsidRPr="00AA718C" w14:paraId="22EAFA39" w14:textId="77777777" w:rsidTr="00AA718C">
        <w:trPr>
          <w:trHeight w:val="469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FE897" w14:textId="77777777" w:rsidR="00AA718C" w:rsidRPr="00AA718C" w:rsidRDefault="00AA718C" w:rsidP="00AA718C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Pulmonary Fibrosi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AAB79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1 (3.7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0E06D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E9A86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AA718C" w:rsidRPr="00AA718C" w14:paraId="1B5ACFC9" w14:textId="77777777" w:rsidTr="00AA718C">
        <w:trPr>
          <w:trHeight w:val="469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E13C8" w14:textId="77777777" w:rsidR="00AA718C" w:rsidRPr="00AA718C" w:rsidRDefault="00AA718C" w:rsidP="00AA718C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Traffic acciden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9A68B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0 (0.0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6CF88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1 (3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44E40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AA718C" w:rsidRPr="00AA718C" w14:paraId="51937A85" w14:textId="77777777" w:rsidTr="00AA718C">
        <w:trPr>
          <w:trHeight w:val="469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20008" w14:textId="77777777" w:rsidR="00AA718C" w:rsidRPr="00AA718C" w:rsidRDefault="00AA718C" w:rsidP="00AA718C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Other reason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7D440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0 (0.0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66E91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1 (3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CB048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AA718C" w:rsidRPr="00AA718C" w14:paraId="722C5FE3" w14:textId="77777777" w:rsidTr="00AA718C">
        <w:trPr>
          <w:trHeight w:val="469"/>
        </w:trPr>
        <w:tc>
          <w:tcPr>
            <w:tcW w:w="3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D01B48" w14:textId="77777777" w:rsidR="00AA718C" w:rsidRPr="00AA718C" w:rsidRDefault="00AA718C" w:rsidP="00AA718C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Unknown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B36043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2 (7.4)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80D2A4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>1 (3.3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1DB16D" w14:textId="77777777" w:rsidR="00AA718C" w:rsidRPr="00AA718C" w:rsidRDefault="00AA718C" w:rsidP="00AA718C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AA718C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</w:tbl>
    <w:p w14:paraId="6D6227C5" w14:textId="77777777" w:rsidR="00EB53D5" w:rsidRDefault="00EB53D5"/>
    <w:sectPr w:rsidR="00EB53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5A5"/>
    <w:rsid w:val="0010164C"/>
    <w:rsid w:val="001068D5"/>
    <w:rsid w:val="00107705"/>
    <w:rsid w:val="00196F41"/>
    <w:rsid w:val="00197A22"/>
    <w:rsid w:val="002430FC"/>
    <w:rsid w:val="00247412"/>
    <w:rsid w:val="00274C89"/>
    <w:rsid w:val="002D4515"/>
    <w:rsid w:val="002D708A"/>
    <w:rsid w:val="003125A5"/>
    <w:rsid w:val="003B7E35"/>
    <w:rsid w:val="003C2FCB"/>
    <w:rsid w:val="003C5EC7"/>
    <w:rsid w:val="003D73CD"/>
    <w:rsid w:val="00400E2C"/>
    <w:rsid w:val="004A4D33"/>
    <w:rsid w:val="004A7DD7"/>
    <w:rsid w:val="004B5242"/>
    <w:rsid w:val="00531930"/>
    <w:rsid w:val="006023C9"/>
    <w:rsid w:val="0060523C"/>
    <w:rsid w:val="00610F52"/>
    <w:rsid w:val="00635307"/>
    <w:rsid w:val="00636EC0"/>
    <w:rsid w:val="006807B5"/>
    <w:rsid w:val="00707F88"/>
    <w:rsid w:val="00731838"/>
    <w:rsid w:val="00751BF3"/>
    <w:rsid w:val="00760393"/>
    <w:rsid w:val="00776C19"/>
    <w:rsid w:val="007B7D76"/>
    <w:rsid w:val="007D4EF6"/>
    <w:rsid w:val="007E248B"/>
    <w:rsid w:val="0081596D"/>
    <w:rsid w:val="00815DF8"/>
    <w:rsid w:val="00826F58"/>
    <w:rsid w:val="00861349"/>
    <w:rsid w:val="008B52BF"/>
    <w:rsid w:val="009149FB"/>
    <w:rsid w:val="00A029F2"/>
    <w:rsid w:val="00A41F0E"/>
    <w:rsid w:val="00A54347"/>
    <w:rsid w:val="00A66464"/>
    <w:rsid w:val="00AA718C"/>
    <w:rsid w:val="00AC5768"/>
    <w:rsid w:val="00AF7FD8"/>
    <w:rsid w:val="00B07376"/>
    <w:rsid w:val="00B50351"/>
    <w:rsid w:val="00B64E6F"/>
    <w:rsid w:val="00B73928"/>
    <w:rsid w:val="00B80731"/>
    <w:rsid w:val="00BA778E"/>
    <w:rsid w:val="00BB166B"/>
    <w:rsid w:val="00C03FD6"/>
    <w:rsid w:val="00C27342"/>
    <w:rsid w:val="00C34580"/>
    <w:rsid w:val="00CB1AF6"/>
    <w:rsid w:val="00CC75B0"/>
    <w:rsid w:val="00CF39BB"/>
    <w:rsid w:val="00D12850"/>
    <w:rsid w:val="00D17FD1"/>
    <w:rsid w:val="00D31300"/>
    <w:rsid w:val="00D33E1D"/>
    <w:rsid w:val="00D401BB"/>
    <w:rsid w:val="00DE5BF4"/>
    <w:rsid w:val="00E078F5"/>
    <w:rsid w:val="00E61A08"/>
    <w:rsid w:val="00E7003F"/>
    <w:rsid w:val="00EB0E62"/>
    <w:rsid w:val="00EB53D5"/>
    <w:rsid w:val="00ED739E"/>
    <w:rsid w:val="00EF53C7"/>
    <w:rsid w:val="00F00020"/>
    <w:rsid w:val="00F02D0D"/>
    <w:rsid w:val="00F13261"/>
    <w:rsid w:val="00F33244"/>
    <w:rsid w:val="00FE0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73598"/>
  <w15:chartTrackingRefBased/>
  <w15:docId w15:val="{FB691078-41C5-2A47-A536-96A622ACD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5A5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4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Molly Tottman</cp:lastModifiedBy>
  <cp:revision>3</cp:revision>
  <dcterms:created xsi:type="dcterms:W3CDTF">2022-05-05T07:41:00Z</dcterms:created>
  <dcterms:modified xsi:type="dcterms:W3CDTF">2022-10-07T14:14:00Z</dcterms:modified>
</cp:coreProperties>
</file>